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12B0" w:rsidRPr="00AE6FEF" w:rsidRDefault="005712B0" w:rsidP="005712B0">
      <w:pPr>
        <w:spacing w:after="0" w:line="480" w:lineRule="auto"/>
        <w:ind w:left="450" w:right="720"/>
        <w:jc w:val="both"/>
        <w:rPr>
          <w:rFonts w:asciiTheme="majorBidi" w:hAnsiTheme="majorBidi" w:cstheme="majorBidi"/>
          <w:b/>
          <w:sz w:val="24"/>
        </w:rPr>
      </w:pPr>
      <w:r w:rsidRPr="00AE6FEF">
        <w:rPr>
          <w:rFonts w:asciiTheme="majorBidi" w:hAnsiTheme="majorBidi" w:cstheme="majorBidi"/>
          <w:b/>
          <w:sz w:val="24"/>
        </w:rPr>
        <w:t>S</w:t>
      </w:r>
      <w:r w:rsidR="001A2B83">
        <w:rPr>
          <w:rFonts w:asciiTheme="majorBidi" w:hAnsiTheme="majorBidi" w:cstheme="majorBidi"/>
          <w:sz w:val="24"/>
        </w:rPr>
        <w:t>2</w:t>
      </w:r>
      <w:bookmarkStart w:id="0" w:name="_GoBack"/>
      <w:bookmarkEnd w:id="0"/>
      <w:r>
        <w:rPr>
          <w:rFonts w:asciiTheme="majorBidi" w:hAnsiTheme="majorBidi" w:cstheme="majorBidi"/>
          <w:sz w:val="24"/>
        </w:rPr>
        <w:t xml:space="preserve"> </w:t>
      </w:r>
      <w:r w:rsidRPr="00AE6FEF">
        <w:rPr>
          <w:rFonts w:asciiTheme="majorBidi" w:hAnsiTheme="majorBidi" w:cstheme="majorBidi"/>
          <w:b/>
          <w:sz w:val="24"/>
        </w:rPr>
        <w:t>Table : Resistance related mutations</w:t>
      </w:r>
    </w:p>
    <w:p w:rsidR="00D319A9" w:rsidRDefault="00D319A9" w:rsidP="005712B0">
      <w:pPr>
        <w:ind w:left="450"/>
      </w:pPr>
    </w:p>
    <w:tbl>
      <w:tblPr>
        <w:tblW w:w="15236" w:type="dxa"/>
        <w:tblInd w:w="-366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14"/>
        <w:gridCol w:w="1800"/>
        <w:gridCol w:w="809"/>
        <w:gridCol w:w="1376"/>
        <w:gridCol w:w="886"/>
        <w:gridCol w:w="1376"/>
        <w:gridCol w:w="809"/>
        <w:gridCol w:w="1236"/>
        <w:gridCol w:w="886"/>
        <w:gridCol w:w="1376"/>
        <w:gridCol w:w="1256"/>
        <w:gridCol w:w="1256"/>
        <w:gridCol w:w="1256"/>
      </w:tblGrid>
      <w:tr w:rsidR="005712B0" w:rsidRPr="00AE6FEF" w:rsidTr="005712B0">
        <w:trPr>
          <w:trHeight w:val="237"/>
        </w:trPr>
        <w:tc>
          <w:tcPr>
            <w:tcW w:w="2714" w:type="dxa"/>
            <w:gridSpan w:val="2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21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A</w:t>
            </w:r>
          </w:p>
        </w:tc>
        <w:tc>
          <w:tcPr>
            <w:tcW w:w="22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B</w:t>
            </w:r>
          </w:p>
        </w:tc>
        <w:tc>
          <w:tcPr>
            <w:tcW w:w="20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C</w:t>
            </w:r>
          </w:p>
        </w:tc>
        <w:tc>
          <w:tcPr>
            <w:tcW w:w="22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Total</w:t>
            </w:r>
          </w:p>
        </w:tc>
        <w:tc>
          <w:tcPr>
            <w:tcW w:w="37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P</w:t>
            </w:r>
          </w:p>
        </w:tc>
      </w:tr>
      <w:tr w:rsidR="005712B0" w:rsidRPr="00AE6FEF" w:rsidTr="005712B0">
        <w:trPr>
          <w:trHeight w:val="237"/>
        </w:trPr>
        <w:tc>
          <w:tcPr>
            <w:tcW w:w="271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12B0" w:rsidRPr="00AE6FEF" w:rsidRDefault="005712B0" w:rsidP="005712B0">
            <w:pPr>
              <w:ind w:left="450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2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n=232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n=770</w:t>
            </w:r>
          </w:p>
        </w:tc>
        <w:tc>
          <w:tcPr>
            <w:tcW w:w="2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n=425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n=1427</w:t>
            </w: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A </w:t>
            </w:r>
            <w:r w:rsidRPr="00AE6FEF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vs</w:t>
            </w: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. B</w:t>
            </w: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B </w:t>
            </w:r>
            <w:r w:rsidRPr="00AE6FEF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vs</w:t>
            </w: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. C</w:t>
            </w: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A </w:t>
            </w:r>
            <w:r w:rsidRPr="00AE6FEF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vs</w:t>
            </w: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. C</w:t>
            </w:r>
          </w:p>
        </w:tc>
      </w:tr>
      <w:tr w:rsidR="005712B0" w:rsidRPr="00AE6FEF" w:rsidTr="005712B0">
        <w:trPr>
          <w:trHeight w:val="237"/>
        </w:trPr>
        <w:tc>
          <w:tcPr>
            <w:tcW w:w="271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12B0" w:rsidRPr="00AE6FEF" w:rsidRDefault="005712B0" w:rsidP="005712B0">
            <w:pPr>
              <w:ind w:left="450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No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%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No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%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No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%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No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%</w:t>
            </w: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</w:tr>
      <w:tr w:rsidR="005712B0" w:rsidRPr="00AE6FEF" w:rsidTr="005712B0">
        <w:trPr>
          <w:trHeight w:val="237"/>
        </w:trPr>
        <w:tc>
          <w:tcPr>
            <w:tcW w:w="91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PI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L10F</w:t>
            </w:r>
          </w:p>
        </w:tc>
        <w:tc>
          <w:tcPr>
            <w:tcW w:w="8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3</w:t>
            </w:r>
          </w:p>
        </w:tc>
        <w:tc>
          <w:tcPr>
            <w:tcW w:w="13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.30%</w:t>
            </w:r>
          </w:p>
        </w:tc>
        <w:tc>
          <w:tcPr>
            <w:tcW w:w="8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4</w:t>
            </w:r>
          </w:p>
        </w:tc>
        <w:tc>
          <w:tcPr>
            <w:tcW w:w="13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50%</w:t>
            </w:r>
          </w:p>
        </w:tc>
        <w:tc>
          <w:tcPr>
            <w:tcW w:w="8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6</w:t>
            </w:r>
          </w:p>
        </w:tc>
        <w:tc>
          <w:tcPr>
            <w:tcW w:w="12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.40%</w:t>
            </w:r>
          </w:p>
        </w:tc>
        <w:tc>
          <w:tcPr>
            <w:tcW w:w="8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3</w:t>
            </w:r>
          </w:p>
        </w:tc>
        <w:tc>
          <w:tcPr>
            <w:tcW w:w="13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90%</w:t>
            </w:r>
          </w:p>
        </w:tc>
        <w:tc>
          <w:tcPr>
            <w:tcW w:w="12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</w:tr>
      <w:tr w:rsidR="005712B0" w:rsidRPr="00AE6FEF" w:rsidTr="005712B0">
        <w:trPr>
          <w:trHeight w:val="237"/>
        </w:trPr>
        <w:tc>
          <w:tcPr>
            <w:tcW w:w="91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12B0" w:rsidRPr="00AE6FEF" w:rsidRDefault="005712B0" w:rsidP="005712B0">
            <w:pPr>
              <w:ind w:left="450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L10IV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3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6.4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2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6.80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2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4.9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8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3.20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&lt;.00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&lt;.0001</w:t>
            </w:r>
          </w:p>
        </w:tc>
      </w:tr>
      <w:tr w:rsidR="005712B0" w:rsidRPr="00AE6FEF" w:rsidTr="005712B0">
        <w:trPr>
          <w:trHeight w:val="237"/>
        </w:trPr>
        <w:tc>
          <w:tcPr>
            <w:tcW w:w="91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12B0" w:rsidRPr="00AE6FEF" w:rsidRDefault="005712B0" w:rsidP="005712B0">
            <w:pPr>
              <w:ind w:left="450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V11IV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4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30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9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50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</w:tr>
      <w:tr w:rsidR="005712B0" w:rsidRPr="00AE6FEF" w:rsidTr="005712B0">
        <w:trPr>
          <w:trHeight w:val="237"/>
        </w:trPr>
        <w:tc>
          <w:tcPr>
            <w:tcW w:w="91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12B0" w:rsidRPr="00AE6FEF" w:rsidRDefault="005712B0" w:rsidP="005712B0">
            <w:pPr>
              <w:ind w:left="450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K20I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.7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60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7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80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</w:tr>
      <w:tr w:rsidR="005712B0" w:rsidRPr="00AE6FEF" w:rsidTr="005712B0">
        <w:trPr>
          <w:trHeight w:val="237"/>
        </w:trPr>
        <w:tc>
          <w:tcPr>
            <w:tcW w:w="91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12B0" w:rsidRPr="00AE6FEF" w:rsidRDefault="005712B0" w:rsidP="005712B0">
            <w:pPr>
              <w:ind w:left="450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L24F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2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10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</w:tr>
      <w:tr w:rsidR="005712B0" w:rsidRPr="00AE6FEF" w:rsidTr="005712B0">
        <w:trPr>
          <w:trHeight w:val="237"/>
        </w:trPr>
        <w:tc>
          <w:tcPr>
            <w:tcW w:w="91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12B0" w:rsidRPr="00AE6FEF" w:rsidRDefault="005712B0" w:rsidP="005712B0">
            <w:pPr>
              <w:ind w:left="450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D30EY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5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10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</w:tr>
      <w:tr w:rsidR="005712B0" w:rsidRPr="00AE6FEF" w:rsidTr="005712B0">
        <w:trPr>
          <w:trHeight w:val="237"/>
        </w:trPr>
        <w:tc>
          <w:tcPr>
            <w:tcW w:w="91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12B0" w:rsidRPr="00AE6FEF" w:rsidRDefault="005712B0" w:rsidP="005712B0">
            <w:pPr>
              <w:ind w:left="450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V32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2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10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</w:tr>
      <w:tr w:rsidR="005712B0" w:rsidRPr="00AE6FEF" w:rsidTr="005712B0">
        <w:trPr>
          <w:trHeight w:val="237"/>
        </w:trPr>
        <w:tc>
          <w:tcPr>
            <w:tcW w:w="91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12B0" w:rsidRPr="00AE6FEF" w:rsidRDefault="005712B0" w:rsidP="005712B0">
            <w:pPr>
              <w:ind w:left="450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L33F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50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5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40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</w:tr>
      <w:tr w:rsidR="005712B0" w:rsidRPr="00AE6FEF" w:rsidTr="005712B0">
        <w:trPr>
          <w:trHeight w:val="237"/>
        </w:trPr>
        <w:tc>
          <w:tcPr>
            <w:tcW w:w="91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12B0" w:rsidRPr="00AE6FEF" w:rsidRDefault="005712B0" w:rsidP="005712B0">
            <w:pPr>
              <w:ind w:left="450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L33I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40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20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</w:tr>
      <w:tr w:rsidR="005712B0" w:rsidRPr="00AE6FEF" w:rsidTr="005712B0">
        <w:trPr>
          <w:trHeight w:val="237"/>
        </w:trPr>
        <w:tc>
          <w:tcPr>
            <w:tcW w:w="91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12B0" w:rsidRPr="00AE6FEF" w:rsidRDefault="005712B0" w:rsidP="005712B0">
            <w:pPr>
              <w:ind w:left="450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K43T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4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30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2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30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</w:tr>
      <w:tr w:rsidR="005712B0" w:rsidRPr="00AE6FEF" w:rsidTr="005712B0">
        <w:trPr>
          <w:trHeight w:val="237"/>
        </w:trPr>
        <w:tc>
          <w:tcPr>
            <w:tcW w:w="91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12B0" w:rsidRPr="00AE6FEF" w:rsidRDefault="005712B0" w:rsidP="005712B0">
            <w:pPr>
              <w:ind w:left="450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M46V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2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10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</w:tr>
      <w:tr w:rsidR="005712B0" w:rsidRPr="00AE6FEF" w:rsidTr="005712B0">
        <w:trPr>
          <w:trHeight w:val="237"/>
        </w:trPr>
        <w:tc>
          <w:tcPr>
            <w:tcW w:w="91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12B0" w:rsidRPr="00AE6FEF" w:rsidRDefault="005712B0" w:rsidP="005712B0">
            <w:pPr>
              <w:ind w:left="450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I47K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2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10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</w:tr>
      <w:tr w:rsidR="005712B0" w:rsidRPr="00AE6FEF" w:rsidTr="005712B0">
        <w:trPr>
          <w:trHeight w:val="237"/>
        </w:trPr>
        <w:tc>
          <w:tcPr>
            <w:tcW w:w="91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12B0" w:rsidRPr="00AE6FEF" w:rsidRDefault="005712B0" w:rsidP="005712B0">
            <w:pPr>
              <w:ind w:left="450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I47d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10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10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</w:tr>
      <w:tr w:rsidR="005712B0" w:rsidRPr="00AE6FEF" w:rsidTr="005712B0">
        <w:trPr>
          <w:trHeight w:val="237"/>
        </w:trPr>
        <w:tc>
          <w:tcPr>
            <w:tcW w:w="91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12B0" w:rsidRPr="00AE6FEF" w:rsidRDefault="005712B0" w:rsidP="005712B0">
            <w:pPr>
              <w:ind w:left="450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G48GW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4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10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</w:tr>
      <w:tr w:rsidR="005712B0" w:rsidRPr="00AE6FEF" w:rsidTr="005712B0">
        <w:trPr>
          <w:trHeight w:val="237"/>
        </w:trPr>
        <w:tc>
          <w:tcPr>
            <w:tcW w:w="91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12B0" w:rsidRPr="00AE6FEF" w:rsidRDefault="005712B0" w:rsidP="005712B0">
            <w:pPr>
              <w:ind w:left="450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Q58EQ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.20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2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70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</w:tr>
      <w:tr w:rsidR="005712B0" w:rsidRPr="00AE6FEF" w:rsidTr="005712B0">
        <w:trPr>
          <w:trHeight w:val="237"/>
        </w:trPr>
        <w:tc>
          <w:tcPr>
            <w:tcW w:w="91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12B0" w:rsidRPr="00AE6FEF" w:rsidRDefault="005712B0" w:rsidP="005712B0">
            <w:pPr>
              <w:ind w:left="450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A71ITV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8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24.20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.4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9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3.50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&lt;.00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&lt;.00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07</w:t>
            </w:r>
          </w:p>
        </w:tc>
      </w:tr>
      <w:tr w:rsidR="005712B0" w:rsidRPr="00AE6FEF" w:rsidTr="005712B0">
        <w:trPr>
          <w:trHeight w:val="237"/>
        </w:trPr>
        <w:tc>
          <w:tcPr>
            <w:tcW w:w="91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12B0" w:rsidRPr="00AE6FEF" w:rsidRDefault="005712B0" w:rsidP="005712B0">
            <w:pPr>
              <w:ind w:left="450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G73GV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10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10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</w:tr>
      <w:tr w:rsidR="005712B0" w:rsidRPr="00AE6FEF" w:rsidTr="005712B0">
        <w:trPr>
          <w:trHeight w:val="237"/>
        </w:trPr>
        <w:tc>
          <w:tcPr>
            <w:tcW w:w="91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12B0" w:rsidRPr="00AE6FEF" w:rsidRDefault="005712B0" w:rsidP="005712B0">
            <w:pPr>
              <w:ind w:left="450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T74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6.9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2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5.4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3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2.70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&lt;.00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&lt;.00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4</w:t>
            </w:r>
          </w:p>
        </w:tc>
      </w:tr>
      <w:tr w:rsidR="005712B0" w:rsidRPr="00AE6FEF" w:rsidTr="005712B0">
        <w:trPr>
          <w:trHeight w:val="237"/>
        </w:trPr>
        <w:tc>
          <w:tcPr>
            <w:tcW w:w="91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12B0" w:rsidRPr="00AE6FEF" w:rsidRDefault="005712B0" w:rsidP="005712B0">
            <w:pPr>
              <w:ind w:left="450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L76PQ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2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10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</w:tr>
      <w:tr w:rsidR="005712B0" w:rsidRPr="00AE6FEF" w:rsidTr="005712B0">
        <w:trPr>
          <w:trHeight w:val="237"/>
        </w:trPr>
        <w:tc>
          <w:tcPr>
            <w:tcW w:w="91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12B0" w:rsidRPr="00AE6FEF" w:rsidRDefault="005712B0" w:rsidP="005712B0">
            <w:pPr>
              <w:ind w:left="450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L90F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20%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10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</w:tr>
      <w:tr w:rsidR="005712B0" w:rsidRPr="00AE6FEF" w:rsidTr="005712B0">
        <w:trPr>
          <w:trHeight w:val="237"/>
        </w:trPr>
        <w:tc>
          <w:tcPr>
            <w:tcW w:w="91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NRTI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A62V</w:t>
            </w:r>
          </w:p>
        </w:tc>
        <w:tc>
          <w:tcPr>
            <w:tcW w:w="8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32</w:t>
            </w:r>
          </w:p>
        </w:tc>
        <w:tc>
          <w:tcPr>
            <w:tcW w:w="13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3.80%</w:t>
            </w:r>
          </w:p>
        </w:tc>
        <w:tc>
          <w:tcPr>
            <w:tcW w:w="8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3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8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2</w:t>
            </w:r>
          </w:p>
        </w:tc>
        <w:tc>
          <w:tcPr>
            <w:tcW w:w="12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50%</w:t>
            </w:r>
          </w:p>
        </w:tc>
        <w:tc>
          <w:tcPr>
            <w:tcW w:w="8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34</w:t>
            </w:r>
          </w:p>
        </w:tc>
        <w:tc>
          <w:tcPr>
            <w:tcW w:w="13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2.40%</w:t>
            </w:r>
          </w:p>
        </w:tc>
        <w:tc>
          <w:tcPr>
            <w:tcW w:w="12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&lt;.0001</w:t>
            </w:r>
          </w:p>
        </w:tc>
        <w:tc>
          <w:tcPr>
            <w:tcW w:w="12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&lt;.0001</w:t>
            </w:r>
          </w:p>
        </w:tc>
        <w:tc>
          <w:tcPr>
            <w:tcW w:w="12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&lt;.0001</w:t>
            </w:r>
          </w:p>
        </w:tc>
      </w:tr>
      <w:tr w:rsidR="005712B0" w:rsidRPr="00AE6FEF" w:rsidTr="005712B0">
        <w:trPr>
          <w:trHeight w:val="237"/>
        </w:trPr>
        <w:tc>
          <w:tcPr>
            <w:tcW w:w="91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12B0" w:rsidRPr="00AE6FEF" w:rsidRDefault="005712B0" w:rsidP="005712B0">
            <w:pPr>
              <w:ind w:left="450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K65N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30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10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</w:tr>
      <w:tr w:rsidR="005712B0" w:rsidRPr="00AE6FEF" w:rsidTr="005712B0">
        <w:trPr>
          <w:trHeight w:val="237"/>
        </w:trPr>
        <w:tc>
          <w:tcPr>
            <w:tcW w:w="91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12B0" w:rsidRPr="00AE6FEF" w:rsidRDefault="005712B0" w:rsidP="005712B0">
            <w:pPr>
              <w:ind w:left="450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T69N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9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80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60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</w:tr>
      <w:tr w:rsidR="005712B0" w:rsidRPr="00AE6FEF" w:rsidTr="005712B0">
        <w:trPr>
          <w:trHeight w:val="237"/>
        </w:trPr>
        <w:tc>
          <w:tcPr>
            <w:tcW w:w="91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12B0" w:rsidRPr="00AE6FEF" w:rsidRDefault="005712B0" w:rsidP="005712B0">
            <w:pPr>
              <w:ind w:left="450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K70NTQ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30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7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40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</w:tr>
      <w:tr w:rsidR="005712B0" w:rsidRPr="00AE6FEF" w:rsidTr="005712B0">
        <w:trPr>
          <w:trHeight w:val="237"/>
        </w:trPr>
        <w:tc>
          <w:tcPr>
            <w:tcW w:w="91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12B0" w:rsidRPr="00AE6FEF" w:rsidRDefault="005712B0" w:rsidP="005712B0">
            <w:pPr>
              <w:ind w:left="450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L74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2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10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</w:tr>
      <w:tr w:rsidR="005712B0" w:rsidRPr="00AE6FEF" w:rsidTr="005712B0">
        <w:trPr>
          <w:trHeight w:val="237"/>
        </w:trPr>
        <w:tc>
          <w:tcPr>
            <w:tcW w:w="91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12B0" w:rsidRPr="00AE6FEF" w:rsidRDefault="005712B0" w:rsidP="005712B0">
            <w:pPr>
              <w:ind w:left="450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V75I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10%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10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</w:tr>
      <w:tr w:rsidR="005712B0" w:rsidRPr="00AE6FEF" w:rsidTr="005712B0">
        <w:trPr>
          <w:trHeight w:val="237"/>
        </w:trPr>
        <w:tc>
          <w:tcPr>
            <w:tcW w:w="91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right="-98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NNRTI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V90I</w:t>
            </w:r>
          </w:p>
        </w:tc>
        <w:tc>
          <w:tcPr>
            <w:tcW w:w="8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5</w:t>
            </w:r>
          </w:p>
        </w:tc>
        <w:tc>
          <w:tcPr>
            <w:tcW w:w="13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2.20%</w:t>
            </w:r>
          </w:p>
        </w:tc>
        <w:tc>
          <w:tcPr>
            <w:tcW w:w="8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8</w:t>
            </w:r>
          </w:p>
        </w:tc>
        <w:tc>
          <w:tcPr>
            <w:tcW w:w="13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.00%</w:t>
            </w:r>
          </w:p>
        </w:tc>
        <w:tc>
          <w:tcPr>
            <w:tcW w:w="8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6</w:t>
            </w:r>
          </w:p>
        </w:tc>
        <w:tc>
          <w:tcPr>
            <w:tcW w:w="12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.40%</w:t>
            </w:r>
          </w:p>
        </w:tc>
        <w:tc>
          <w:tcPr>
            <w:tcW w:w="8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9</w:t>
            </w:r>
          </w:p>
        </w:tc>
        <w:tc>
          <w:tcPr>
            <w:tcW w:w="13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.30%</w:t>
            </w:r>
          </w:p>
        </w:tc>
        <w:tc>
          <w:tcPr>
            <w:tcW w:w="12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2</w:t>
            </w:r>
          </w:p>
        </w:tc>
        <w:tc>
          <w:tcPr>
            <w:tcW w:w="12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6</w:t>
            </w:r>
          </w:p>
        </w:tc>
        <w:tc>
          <w:tcPr>
            <w:tcW w:w="12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5</w:t>
            </w:r>
          </w:p>
        </w:tc>
      </w:tr>
      <w:tr w:rsidR="005712B0" w:rsidRPr="00AE6FEF" w:rsidTr="005712B0">
        <w:trPr>
          <w:trHeight w:val="237"/>
        </w:trPr>
        <w:tc>
          <w:tcPr>
            <w:tcW w:w="91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12B0" w:rsidRPr="00AE6FEF" w:rsidRDefault="005712B0" w:rsidP="005712B0">
            <w:pPr>
              <w:ind w:left="450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A98G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30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2.6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90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</w:tr>
      <w:tr w:rsidR="005712B0" w:rsidRPr="00AE6FEF" w:rsidTr="005712B0">
        <w:trPr>
          <w:trHeight w:val="237"/>
        </w:trPr>
        <w:tc>
          <w:tcPr>
            <w:tcW w:w="91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12B0" w:rsidRPr="00AE6FEF" w:rsidRDefault="005712B0" w:rsidP="005712B0">
            <w:pPr>
              <w:ind w:left="450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L100FL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5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10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</w:tr>
      <w:tr w:rsidR="005712B0" w:rsidRPr="00AE6FEF" w:rsidTr="005712B0">
        <w:trPr>
          <w:trHeight w:val="237"/>
        </w:trPr>
        <w:tc>
          <w:tcPr>
            <w:tcW w:w="91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12B0" w:rsidRPr="00AE6FEF" w:rsidRDefault="005712B0" w:rsidP="005712B0">
            <w:pPr>
              <w:ind w:left="450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K103KT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4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5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20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</w:tr>
      <w:tr w:rsidR="005712B0" w:rsidRPr="00AE6FEF" w:rsidTr="005712B0">
        <w:trPr>
          <w:trHeight w:val="237"/>
        </w:trPr>
        <w:tc>
          <w:tcPr>
            <w:tcW w:w="91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12B0" w:rsidRPr="00AE6FEF" w:rsidRDefault="005712B0" w:rsidP="005712B0">
            <w:pPr>
              <w:ind w:left="450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V106I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.3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2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3.00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2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2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.90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</w:tr>
      <w:tr w:rsidR="005712B0" w:rsidRPr="00AE6FEF" w:rsidTr="005712B0">
        <w:trPr>
          <w:trHeight w:val="237"/>
        </w:trPr>
        <w:tc>
          <w:tcPr>
            <w:tcW w:w="91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12B0" w:rsidRPr="00AE6FEF" w:rsidRDefault="005712B0" w:rsidP="005712B0">
            <w:pPr>
              <w:ind w:left="450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V108I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.7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10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5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50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</w:tr>
      <w:tr w:rsidR="005712B0" w:rsidRPr="00AE6FEF" w:rsidTr="005712B0">
        <w:trPr>
          <w:trHeight w:val="237"/>
        </w:trPr>
        <w:tc>
          <w:tcPr>
            <w:tcW w:w="91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12B0" w:rsidRPr="00AE6FEF" w:rsidRDefault="005712B0" w:rsidP="005712B0">
            <w:pPr>
              <w:ind w:left="450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E138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6.0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2.30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3.3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4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3.20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&lt;0.00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1</w:t>
            </w:r>
          </w:p>
        </w:tc>
      </w:tr>
      <w:tr w:rsidR="005712B0" w:rsidRPr="00AE6FEF" w:rsidTr="005712B0">
        <w:trPr>
          <w:trHeight w:val="324"/>
        </w:trPr>
        <w:tc>
          <w:tcPr>
            <w:tcW w:w="91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12B0" w:rsidRPr="00AE6FEF" w:rsidRDefault="005712B0" w:rsidP="005712B0">
            <w:pPr>
              <w:ind w:left="450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V179D, E, T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.7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90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9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.10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</w:tr>
      <w:tr w:rsidR="005712B0" w:rsidRPr="00AE6FEF" w:rsidTr="005712B0">
        <w:trPr>
          <w:trHeight w:val="237"/>
        </w:trPr>
        <w:tc>
          <w:tcPr>
            <w:tcW w:w="91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12B0" w:rsidRPr="00AE6FEF" w:rsidRDefault="005712B0" w:rsidP="005712B0">
            <w:pPr>
              <w:ind w:left="450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Y181S, H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9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30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</w:tr>
      <w:tr w:rsidR="005712B0" w:rsidRPr="00AE6FEF" w:rsidTr="005712B0">
        <w:trPr>
          <w:trHeight w:val="237"/>
        </w:trPr>
        <w:tc>
          <w:tcPr>
            <w:tcW w:w="91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12B0" w:rsidRPr="00AE6FEF" w:rsidRDefault="005712B0" w:rsidP="005712B0">
            <w:pPr>
              <w:ind w:left="450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Y188D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2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10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</w:tr>
      <w:tr w:rsidR="005712B0" w:rsidRPr="00AE6FEF" w:rsidTr="005712B0">
        <w:trPr>
          <w:trHeight w:val="237"/>
        </w:trPr>
        <w:tc>
          <w:tcPr>
            <w:tcW w:w="91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12B0" w:rsidRPr="00AE6FEF" w:rsidRDefault="005712B0" w:rsidP="005712B0">
            <w:pPr>
              <w:ind w:left="450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H221Y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30%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2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20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</w:tr>
      <w:tr w:rsidR="005712B0" w:rsidRPr="00AE6FEF" w:rsidTr="005712B0">
        <w:trPr>
          <w:trHeight w:val="237"/>
        </w:trPr>
        <w:tc>
          <w:tcPr>
            <w:tcW w:w="91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12B0" w:rsidRPr="00AE6FEF" w:rsidRDefault="005712B0" w:rsidP="005712B0">
            <w:pPr>
              <w:ind w:left="450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F227FL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4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10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</w:tr>
      <w:tr w:rsidR="005712B0" w:rsidRPr="00AE6FEF" w:rsidTr="005712B0">
        <w:trPr>
          <w:trHeight w:val="237"/>
        </w:trPr>
        <w:tc>
          <w:tcPr>
            <w:tcW w:w="91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12B0" w:rsidRPr="00AE6FEF" w:rsidRDefault="005712B0" w:rsidP="005712B0">
            <w:pPr>
              <w:ind w:left="450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K238NT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90%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50%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4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.30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712B0" w:rsidRPr="00AE6FEF" w:rsidRDefault="005712B0" w:rsidP="005712B0">
            <w:pPr>
              <w:ind w:left="45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</w:tr>
    </w:tbl>
    <w:p w:rsidR="005712B0" w:rsidRDefault="005712B0" w:rsidP="005712B0">
      <w:pPr>
        <w:ind w:left="450"/>
      </w:pPr>
    </w:p>
    <w:p w:rsidR="005712B0" w:rsidRDefault="005712B0" w:rsidP="005712B0">
      <w:pPr>
        <w:tabs>
          <w:tab w:val="left" w:pos="180"/>
        </w:tabs>
        <w:spacing w:after="0" w:line="480" w:lineRule="auto"/>
        <w:ind w:left="450" w:right="720"/>
        <w:jc w:val="both"/>
        <w:rPr>
          <w:rFonts w:asciiTheme="majorBidi" w:hAnsiTheme="majorBidi" w:cstheme="majorBidi"/>
          <w:sz w:val="24"/>
        </w:rPr>
      </w:pPr>
    </w:p>
    <w:p w:rsidR="005712B0" w:rsidRPr="00AE6FEF" w:rsidRDefault="005712B0" w:rsidP="005712B0">
      <w:pPr>
        <w:tabs>
          <w:tab w:val="left" w:pos="180"/>
        </w:tabs>
        <w:spacing w:after="0" w:line="480" w:lineRule="auto"/>
        <w:ind w:left="450" w:right="720"/>
        <w:jc w:val="both"/>
        <w:rPr>
          <w:rFonts w:asciiTheme="majorBidi" w:hAnsiTheme="majorBidi" w:cstheme="majorBidi"/>
          <w:sz w:val="24"/>
        </w:rPr>
      </w:pPr>
      <w:r w:rsidRPr="004318B8">
        <w:rPr>
          <w:rFonts w:asciiTheme="majorBidi" w:hAnsiTheme="majorBidi" w:cstheme="majorBidi"/>
          <w:sz w:val="24"/>
        </w:rPr>
        <w:t xml:space="preserve">Accessory mutations and polymorphisms </w:t>
      </w:r>
      <w:r w:rsidRPr="00300F05">
        <w:rPr>
          <w:rFonts w:asciiTheme="majorBidi" w:hAnsiTheme="majorBidi" w:cstheme="majorBidi"/>
          <w:sz w:val="24"/>
        </w:rPr>
        <w:t>we</w:t>
      </w:r>
      <w:r w:rsidRPr="00AE6FEF">
        <w:rPr>
          <w:rFonts w:asciiTheme="majorBidi" w:hAnsiTheme="majorBidi" w:cstheme="majorBidi"/>
          <w:sz w:val="24"/>
        </w:rPr>
        <w:t xml:space="preserve">re listed by subtype. </w:t>
      </w:r>
      <w:r w:rsidRPr="00AE6FEF" w:rsidDel="00F465FC">
        <w:rPr>
          <w:rFonts w:asciiTheme="majorBidi" w:hAnsiTheme="majorBidi" w:cstheme="majorBidi"/>
          <w:sz w:val="24"/>
        </w:rPr>
        <w:t>The frequency of the RT mutation A62V was 14% in A and 0% and 0.5% in B and C, respectively (p&lt;0.0001); A98G</w:t>
      </w:r>
      <w:r w:rsidRPr="00AE6FEF">
        <w:rPr>
          <w:rFonts w:asciiTheme="majorBidi" w:hAnsiTheme="majorBidi" w:cstheme="majorBidi"/>
          <w:sz w:val="24"/>
        </w:rPr>
        <w:t xml:space="preserve"> appeared only in 3% of subtype-</w:t>
      </w:r>
      <w:r w:rsidRPr="00AE6FEF" w:rsidDel="00F465FC">
        <w:rPr>
          <w:rFonts w:asciiTheme="majorBidi" w:hAnsiTheme="majorBidi" w:cstheme="majorBidi"/>
          <w:sz w:val="24"/>
        </w:rPr>
        <w:t>C sequences (</w:t>
      </w:r>
      <w:r w:rsidRPr="00AE6FEF" w:rsidDel="00F465FC">
        <w:rPr>
          <w:rFonts w:asciiTheme="majorBidi" w:hAnsiTheme="majorBidi" w:cstheme="majorBidi"/>
          <w:i/>
          <w:iCs/>
          <w:sz w:val="24"/>
        </w:rPr>
        <w:t>p</w:t>
      </w:r>
      <w:r w:rsidRPr="00AE6FEF" w:rsidDel="00F465FC">
        <w:rPr>
          <w:rFonts w:asciiTheme="majorBidi" w:hAnsiTheme="majorBidi" w:cstheme="majorBidi"/>
          <w:sz w:val="24"/>
        </w:rPr>
        <w:t>&lt;0.02 and 0.006, for C vs. A and B, respectively); and E138A/G/Q tends to appea</w:t>
      </w:r>
      <w:r w:rsidRPr="00AE6FEF">
        <w:rPr>
          <w:rFonts w:asciiTheme="majorBidi" w:hAnsiTheme="majorBidi" w:cstheme="majorBidi"/>
          <w:sz w:val="24"/>
        </w:rPr>
        <w:t>r more in subtype A (6%</w:t>
      </w:r>
      <w:r w:rsidRPr="00AE6FEF" w:rsidDel="00F465FC">
        <w:rPr>
          <w:rFonts w:asciiTheme="majorBidi" w:hAnsiTheme="majorBidi" w:cstheme="majorBidi"/>
          <w:sz w:val="24"/>
        </w:rPr>
        <w:t xml:space="preserve">) than in B or C (3% in each; </w:t>
      </w:r>
      <w:r w:rsidRPr="00AE6FEF" w:rsidDel="00F465FC">
        <w:rPr>
          <w:rFonts w:asciiTheme="majorBidi" w:hAnsiTheme="majorBidi" w:cstheme="majorBidi"/>
          <w:i/>
          <w:iCs/>
          <w:sz w:val="24"/>
        </w:rPr>
        <w:t>p</w:t>
      </w:r>
      <w:r w:rsidRPr="00AE6FEF" w:rsidDel="00F465FC">
        <w:rPr>
          <w:rFonts w:asciiTheme="majorBidi" w:hAnsiTheme="majorBidi" w:cstheme="majorBidi"/>
          <w:sz w:val="24"/>
        </w:rPr>
        <w:t>=</w:t>
      </w:r>
      <w:r w:rsidRPr="00AE6FEF">
        <w:rPr>
          <w:rFonts w:asciiTheme="majorBidi" w:hAnsiTheme="majorBidi" w:cstheme="majorBidi"/>
          <w:sz w:val="24"/>
        </w:rPr>
        <w:t>0.04 and 0</w:t>
      </w:r>
      <w:r w:rsidRPr="00AE6FEF" w:rsidDel="00F465FC">
        <w:rPr>
          <w:rFonts w:asciiTheme="majorBidi" w:hAnsiTheme="majorBidi" w:cstheme="majorBidi"/>
          <w:sz w:val="24"/>
        </w:rPr>
        <w:t>.</w:t>
      </w:r>
      <w:r w:rsidRPr="00AE6FEF">
        <w:rPr>
          <w:rFonts w:asciiTheme="majorBidi" w:hAnsiTheme="majorBidi" w:cstheme="majorBidi"/>
          <w:sz w:val="24"/>
        </w:rPr>
        <w:t>0</w:t>
      </w:r>
      <w:r w:rsidRPr="00AE6FEF" w:rsidDel="00F465FC">
        <w:rPr>
          <w:rFonts w:asciiTheme="majorBidi" w:hAnsiTheme="majorBidi" w:cstheme="majorBidi"/>
          <w:sz w:val="24"/>
        </w:rPr>
        <w:t>6, respectively)</w:t>
      </w:r>
      <w:r w:rsidRPr="00AE6FEF">
        <w:rPr>
          <w:rFonts w:asciiTheme="majorBidi" w:hAnsiTheme="majorBidi" w:cstheme="majorBidi"/>
          <w:sz w:val="24"/>
        </w:rPr>
        <w:t xml:space="preserve">, and in 20% of the cases together with K103N (significantly more frequently than expected; </w:t>
      </w:r>
      <w:r w:rsidRPr="00AE6FEF">
        <w:rPr>
          <w:rFonts w:asciiTheme="majorBidi" w:hAnsiTheme="majorBidi" w:cstheme="majorBidi"/>
          <w:i/>
          <w:sz w:val="24"/>
        </w:rPr>
        <w:t>p</w:t>
      </w:r>
      <w:r w:rsidRPr="00AE6FEF">
        <w:rPr>
          <w:rFonts w:asciiTheme="majorBidi" w:hAnsiTheme="majorBidi" w:cstheme="majorBidi"/>
          <w:sz w:val="24"/>
        </w:rPr>
        <w:t xml:space="preserve">&lt;0.0002). </w:t>
      </w:r>
      <w:proofErr w:type="spellStart"/>
      <w:r w:rsidRPr="00AE6FEF">
        <w:rPr>
          <w:rFonts w:asciiTheme="majorBidi" w:hAnsiTheme="majorBidi" w:cstheme="majorBidi"/>
          <w:sz w:val="24"/>
          <w:szCs w:val="24"/>
        </w:rPr>
        <w:t>Pr</w:t>
      </w:r>
      <w:proofErr w:type="spellEnd"/>
      <w:r w:rsidRPr="00AE6FEF">
        <w:rPr>
          <w:rFonts w:asciiTheme="majorBidi" w:hAnsiTheme="majorBidi" w:cstheme="majorBidi"/>
          <w:sz w:val="24"/>
          <w:szCs w:val="24"/>
        </w:rPr>
        <w:t xml:space="preserve"> L10V (particularly in subtype B with or without L90M) and E138A/G/Q (particularly in subtype A with or without K103N/S) were associated with clustering. A62V was the only mutation that appeared significantly more frequently among non-clustered sequences (</w:t>
      </w:r>
      <w:r w:rsidRPr="00AE6FEF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AE6FEF">
        <w:rPr>
          <w:rFonts w:asciiTheme="majorBidi" w:hAnsiTheme="majorBidi" w:cstheme="majorBidi"/>
          <w:sz w:val="24"/>
          <w:szCs w:val="24"/>
        </w:rPr>
        <w:t>=0.01).</w:t>
      </w:r>
    </w:p>
    <w:p w:rsidR="005712B0" w:rsidRDefault="005712B0" w:rsidP="005712B0">
      <w:pPr>
        <w:ind w:left="450"/>
      </w:pPr>
    </w:p>
    <w:p w:rsidR="005712B0" w:rsidRDefault="005712B0" w:rsidP="005712B0">
      <w:pPr>
        <w:ind w:left="450"/>
      </w:pPr>
    </w:p>
    <w:sectPr w:rsidR="005712B0" w:rsidSect="005712B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12B0"/>
    <w:rsid w:val="001A2B83"/>
    <w:rsid w:val="005712B0"/>
    <w:rsid w:val="00D31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2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2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8</Words>
  <Characters>204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hava</dc:creator>
  <cp:lastModifiedBy>Sarah</cp:lastModifiedBy>
  <cp:revision>2</cp:revision>
  <dcterms:created xsi:type="dcterms:W3CDTF">2015-08-04T17:48:00Z</dcterms:created>
  <dcterms:modified xsi:type="dcterms:W3CDTF">2015-08-04T17:48:00Z</dcterms:modified>
</cp:coreProperties>
</file>